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D29A" w14:textId="06369B24" w:rsidR="007132AA" w:rsidRPr="007132AA" w:rsidRDefault="007132AA" w:rsidP="007132AA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2 Results of quality evaluation of included studies according to the Cochrane bias tool.</w:t>
      </w:r>
    </w:p>
    <w:tbl>
      <w:tblPr>
        <w:tblStyle w:val="TableGrid"/>
        <w:tblW w:w="4920" w:type="pct"/>
        <w:tblLook w:val="04A0" w:firstRow="1" w:lastRow="0" w:firstColumn="1" w:lastColumn="0" w:noHBand="0" w:noVBand="1"/>
      </w:tblPr>
      <w:tblGrid>
        <w:gridCol w:w="2368"/>
        <w:gridCol w:w="1260"/>
        <w:gridCol w:w="1491"/>
        <w:gridCol w:w="2402"/>
        <w:gridCol w:w="2111"/>
        <w:gridCol w:w="1787"/>
        <w:gridCol w:w="1134"/>
        <w:gridCol w:w="1172"/>
      </w:tblGrid>
      <w:tr w:rsidR="00D64BC7" w:rsidRPr="00D94ED7" w14:paraId="210992DC" w14:textId="77777777" w:rsidTr="00AD12C5">
        <w:tc>
          <w:tcPr>
            <w:tcW w:w="863" w:type="pct"/>
            <w:vAlign w:val="center"/>
          </w:tcPr>
          <w:p w14:paraId="1AD67015" w14:textId="77777777" w:rsidR="00104AB6" w:rsidRPr="00C0177E" w:rsidRDefault="001916D4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tudy</w:t>
            </w:r>
          </w:p>
        </w:tc>
        <w:tc>
          <w:tcPr>
            <w:tcW w:w="459" w:type="pct"/>
            <w:vAlign w:val="center"/>
          </w:tcPr>
          <w:p w14:paraId="2F969B63" w14:textId="77777777" w:rsidR="00104AB6" w:rsidRPr="00C0177E" w:rsidRDefault="00D94ED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04AB6" w:rsidRPr="00C0177E">
              <w:rPr>
                <w:rFonts w:ascii="Times New Roman" w:hAnsi="Times New Roman" w:cs="Times New Roman"/>
                <w:sz w:val="20"/>
                <w:szCs w:val="20"/>
              </w:rPr>
              <w:t>equence generation</w:t>
            </w:r>
          </w:p>
        </w:tc>
        <w:tc>
          <w:tcPr>
            <w:tcW w:w="543" w:type="pct"/>
            <w:vAlign w:val="center"/>
          </w:tcPr>
          <w:p w14:paraId="3FD402ED" w14:textId="77777777" w:rsidR="00104AB6" w:rsidRPr="00C0177E" w:rsidRDefault="00104AB6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875" w:type="pct"/>
            <w:vAlign w:val="center"/>
          </w:tcPr>
          <w:p w14:paraId="43810F65" w14:textId="77777777" w:rsidR="00104AB6" w:rsidRPr="00C0177E" w:rsidRDefault="00104AB6" w:rsidP="00D64B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769" w:type="pct"/>
            <w:vAlign w:val="center"/>
          </w:tcPr>
          <w:p w14:paraId="4938729A" w14:textId="77777777" w:rsidR="00104AB6" w:rsidRPr="00C0177E" w:rsidRDefault="00104AB6" w:rsidP="00D64B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linding of outcome assessment</w:t>
            </w:r>
          </w:p>
        </w:tc>
        <w:tc>
          <w:tcPr>
            <w:tcW w:w="651" w:type="pct"/>
            <w:vAlign w:val="center"/>
          </w:tcPr>
          <w:p w14:paraId="159160C7" w14:textId="77777777" w:rsidR="00104AB6" w:rsidRPr="00C0177E" w:rsidRDefault="00104AB6" w:rsidP="00D64B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413" w:type="pct"/>
            <w:vAlign w:val="center"/>
          </w:tcPr>
          <w:p w14:paraId="053A7C2D" w14:textId="77777777" w:rsidR="00104AB6" w:rsidRPr="00C0177E" w:rsidRDefault="00104AB6" w:rsidP="00D64BC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427" w:type="pct"/>
            <w:vAlign w:val="center"/>
          </w:tcPr>
          <w:p w14:paraId="2FBA8192" w14:textId="77777777" w:rsidR="00104AB6" w:rsidRPr="00C0177E" w:rsidRDefault="00104AB6" w:rsidP="00D64BC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177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ther bias</w:t>
            </w:r>
          </w:p>
        </w:tc>
      </w:tr>
      <w:tr w:rsidR="00D64BC7" w:rsidRPr="00D94ED7" w14:paraId="27DF91B0" w14:textId="77777777" w:rsidTr="00AD12C5">
        <w:tc>
          <w:tcPr>
            <w:tcW w:w="863" w:type="pct"/>
            <w:vAlign w:val="center"/>
          </w:tcPr>
          <w:p w14:paraId="0753CD14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34EF32DC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77EFD69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3DCC76AB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769" w:type="pct"/>
            <w:vAlign w:val="center"/>
          </w:tcPr>
          <w:p w14:paraId="67F14992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2EA062DF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59FDD004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7921FC78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0F5B17D7" w14:textId="77777777" w:rsidTr="00AD12C5">
        <w:tc>
          <w:tcPr>
            <w:tcW w:w="863" w:type="pct"/>
            <w:vAlign w:val="center"/>
          </w:tcPr>
          <w:p w14:paraId="46E4DDC9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Bunketorp-Käll</w:t>
            </w:r>
            <w:proofErr w:type="spellEnd"/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551D417C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E66073D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0B309D29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769" w:type="pct"/>
            <w:vAlign w:val="center"/>
          </w:tcPr>
          <w:p w14:paraId="6309D3E2" w14:textId="77777777" w:rsidR="00104AB6" w:rsidRPr="00C0177E" w:rsidRDefault="00B54C89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651" w:type="pct"/>
            <w:vAlign w:val="center"/>
          </w:tcPr>
          <w:p w14:paraId="0B126277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5B582F25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611575F5" w14:textId="77777777" w:rsidR="00104AB6" w:rsidRPr="00C0177E" w:rsidRDefault="002F4251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3326312E" w14:textId="77777777" w:rsidTr="00AD12C5">
        <w:tc>
          <w:tcPr>
            <w:tcW w:w="863" w:type="pct"/>
            <w:vAlign w:val="center"/>
          </w:tcPr>
          <w:p w14:paraId="34AE52CC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Debreceni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-Nagy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1EAB1EB9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25C6650B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75" w:type="pct"/>
            <w:vAlign w:val="center"/>
          </w:tcPr>
          <w:p w14:paraId="471F1590" w14:textId="77777777" w:rsidR="00104AB6" w:rsidRPr="00C0177E" w:rsidRDefault="00B54C89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769" w:type="pct"/>
            <w:vAlign w:val="center"/>
          </w:tcPr>
          <w:p w14:paraId="0E8B027E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1" w:type="pct"/>
            <w:vAlign w:val="center"/>
          </w:tcPr>
          <w:p w14:paraId="05EB52B3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2FD055F9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667F0D18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3468694F" w14:textId="77777777" w:rsidTr="00AD12C5">
        <w:tc>
          <w:tcPr>
            <w:tcW w:w="863" w:type="pct"/>
            <w:vAlign w:val="center"/>
          </w:tcPr>
          <w:p w14:paraId="5B3974EC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Tamawy</w:t>
            </w:r>
            <w:proofErr w:type="spellEnd"/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464758F3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3" w:type="pct"/>
            <w:vAlign w:val="center"/>
          </w:tcPr>
          <w:p w14:paraId="3A2C4C9A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75" w:type="pct"/>
            <w:vAlign w:val="center"/>
          </w:tcPr>
          <w:p w14:paraId="5083801E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5FD6E65F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1" w:type="pct"/>
            <w:vAlign w:val="center"/>
          </w:tcPr>
          <w:p w14:paraId="5250C4CB" w14:textId="77777777" w:rsidR="00104AB6" w:rsidRPr="00C0177E" w:rsidRDefault="000073DC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13" w:type="pct"/>
            <w:vAlign w:val="center"/>
          </w:tcPr>
          <w:p w14:paraId="7F9A8A5E" w14:textId="4C61FB60" w:rsidR="00104AB6" w:rsidRPr="00C0177E" w:rsidRDefault="00B1727F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7" w:type="pct"/>
            <w:vAlign w:val="center"/>
          </w:tcPr>
          <w:p w14:paraId="66BB2431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181DE821" w14:textId="77777777" w:rsidTr="00AD12C5">
        <w:tc>
          <w:tcPr>
            <w:tcW w:w="863" w:type="pct"/>
            <w:vAlign w:val="center"/>
          </w:tcPr>
          <w:p w14:paraId="249CB8B1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Fang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2B663299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0AAFD853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170A993C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0CA5454D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3B605EC9" w14:textId="0E980D43" w:rsidR="00104AB6" w:rsidRPr="00C0177E" w:rsidRDefault="00B1727F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13" w:type="pct"/>
            <w:vAlign w:val="center"/>
          </w:tcPr>
          <w:p w14:paraId="7B210741" w14:textId="19592620" w:rsidR="00104AB6" w:rsidRPr="00C0177E" w:rsidRDefault="00B1727F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7" w:type="pct"/>
            <w:vAlign w:val="center"/>
          </w:tcPr>
          <w:p w14:paraId="3D203855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3173B20E" w14:textId="77777777" w:rsidTr="00AD12C5">
        <w:tc>
          <w:tcPr>
            <w:tcW w:w="863" w:type="pct"/>
            <w:vAlign w:val="center"/>
          </w:tcPr>
          <w:p w14:paraId="4E5EE5E5" w14:textId="77777777" w:rsidR="00104AB6" w:rsidRPr="00C0177E" w:rsidRDefault="00E65B5E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Fernandez-Gonzalo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609F"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CE609F"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29A66CF7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70AF1359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07863273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424A15A8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1" w:type="pct"/>
            <w:vAlign w:val="center"/>
          </w:tcPr>
          <w:p w14:paraId="2F2DAA7E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05F28329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439E7823" w14:textId="77777777" w:rsidR="00104AB6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7035D398" w14:textId="77777777" w:rsidTr="00AD12C5">
        <w:tc>
          <w:tcPr>
            <w:tcW w:w="863" w:type="pct"/>
            <w:vAlign w:val="center"/>
          </w:tcPr>
          <w:p w14:paraId="3E8286AC" w14:textId="77777777" w:rsidR="00D64BC7" w:rsidRPr="00C0177E" w:rsidRDefault="00D64BC7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hle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-Hansen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3075482E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1E5EE26E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39216802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519FEA98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1" w:type="pct"/>
            <w:vAlign w:val="center"/>
          </w:tcPr>
          <w:p w14:paraId="7EF7A933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7E22FD83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1F6491B0" w14:textId="77777777" w:rsidR="00D64BC7" w:rsidRPr="00C0177E" w:rsidRDefault="00D64BC7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02960C10" w14:textId="77777777" w:rsidTr="00AD12C5">
        <w:tc>
          <w:tcPr>
            <w:tcW w:w="863" w:type="pct"/>
            <w:vAlign w:val="center"/>
          </w:tcPr>
          <w:p w14:paraId="5C035312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mmink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0696C644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6140C151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0C453D7C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57547797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5E7CC8E0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74331E3A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681B83A4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D64BC7" w:rsidRPr="00D94ED7" w14:paraId="03B32FBE" w14:textId="77777777" w:rsidTr="00AD12C5">
        <w:tc>
          <w:tcPr>
            <w:tcW w:w="863" w:type="pct"/>
            <w:vAlign w:val="center"/>
          </w:tcPr>
          <w:p w14:paraId="5159815A" w14:textId="77777777" w:rsidR="00D64BC7" w:rsidRPr="00C0177E" w:rsidRDefault="00D64BC7" w:rsidP="00D64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Liu-Ambrose-1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71C434BC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0F27F561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0AFD3F11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769" w:type="pct"/>
            <w:vAlign w:val="center"/>
          </w:tcPr>
          <w:p w14:paraId="306924D3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4CB68E97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12890BD4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2E9776BE" w14:textId="77777777" w:rsidR="00D64BC7" w:rsidRPr="00C0177E" w:rsidRDefault="00B0300E" w:rsidP="00D64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0300E" w:rsidRPr="00D94ED7" w14:paraId="188B413D" w14:textId="77777777" w:rsidTr="00AD12C5">
        <w:tc>
          <w:tcPr>
            <w:tcW w:w="863" w:type="pct"/>
            <w:vAlign w:val="center"/>
          </w:tcPr>
          <w:p w14:paraId="0C3B41E6" w14:textId="77777777" w:rsidR="00B0300E" w:rsidRPr="00C0177E" w:rsidRDefault="00B0300E" w:rsidP="00B03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Liu-Ambrose-2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585BDF08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78824E0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1CFB7F97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769" w:type="pct"/>
            <w:vAlign w:val="center"/>
          </w:tcPr>
          <w:p w14:paraId="775A9201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68A01B82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614C40D6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45604030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0300E" w:rsidRPr="00D94ED7" w14:paraId="1A144225" w14:textId="77777777" w:rsidTr="00AD12C5">
        <w:tc>
          <w:tcPr>
            <w:tcW w:w="863" w:type="pct"/>
            <w:vAlign w:val="center"/>
          </w:tcPr>
          <w:p w14:paraId="315285CC" w14:textId="77777777" w:rsidR="00B0300E" w:rsidRPr="00C0177E" w:rsidRDefault="00B0300E" w:rsidP="00B03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Moore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 </w:t>
            </w:r>
          </w:p>
        </w:tc>
        <w:tc>
          <w:tcPr>
            <w:tcW w:w="459" w:type="pct"/>
            <w:vAlign w:val="center"/>
          </w:tcPr>
          <w:p w14:paraId="45E3A545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494830D1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5" w:type="pct"/>
            <w:vAlign w:val="center"/>
          </w:tcPr>
          <w:p w14:paraId="71859937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769" w:type="pct"/>
            <w:vAlign w:val="center"/>
          </w:tcPr>
          <w:p w14:paraId="2D53C446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019D7D7C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11E3BF8A" w14:textId="02D179A0" w:rsidR="00B0300E" w:rsidRPr="00C0177E" w:rsidRDefault="00B1727F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7" w:type="pct"/>
            <w:vAlign w:val="center"/>
          </w:tcPr>
          <w:p w14:paraId="6937BB2B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0300E" w:rsidRPr="00D94ED7" w14:paraId="1D99DC33" w14:textId="77777777" w:rsidTr="00AD12C5">
        <w:tc>
          <w:tcPr>
            <w:tcW w:w="863" w:type="pct"/>
            <w:vAlign w:val="center"/>
          </w:tcPr>
          <w:p w14:paraId="163A3540" w14:textId="77777777" w:rsidR="00B0300E" w:rsidRPr="00C0177E" w:rsidRDefault="00B0300E" w:rsidP="00B03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Nave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52198761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386B77BE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5" w:type="pct"/>
            <w:vAlign w:val="center"/>
          </w:tcPr>
          <w:p w14:paraId="0DDD9642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08DA1A7A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32366C26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6CDFBFA0" w14:textId="35D80BA2" w:rsidR="00B0300E" w:rsidRPr="00C0177E" w:rsidRDefault="00B1727F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27" w:type="pct"/>
            <w:vAlign w:val="center"/>
          </w:tcPr>
          <w:p w14:paraId="5EC74473" w14:textId="77777777" w:rsidR="00B0300E" w:rsidRPr="00C0177E" w:rsidRDefault="00B0300E" w:rsidP="00B0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2B6A169E" w14:textId="77777777" w:rsidTr="00AD12C5">
        <w:tc>
          <w:tcPr>
            <w:tcW w:w="863" w:type="pct"/>
            <w:vAlign w:val="center"/>
          </w:tcPr>
          <w:p w14:paraId="32A16400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748614CF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6D94DF9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69911E33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7F407512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51" w:type="pct"/>
            <w:vAlign w:val="center"/>
          </w:tcPr>
          <w:p w14:paraId="66D83EFB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10F4FE60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21CF5E87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2B9AAF01" w14:textId="77777777" w:rsidTr="00AD12C5">
        <w:tc>
          <w:tcPr>
            <w:tcW w:w="863" w:type="pct"/>
            <w:vAlign w:val="center"/>
          </w:tcPr>
          <w:p w14:paraId="1FF2805F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zdemir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35336F3D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543" w:type="pct"/>
            <w:vAlign w:val="center"/>
          </w:tcPr>
          <w:p w14:paraId="113F4FE1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75" w:type="pct"/>
            <w:vAlign w:val="center"/>
          </w:tcPr>
          <w:p w14:paraId="44E8209D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1837F184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651" w:type="pct"/>
            <w:vAlign w:val="center"/>
          </w:tcPr>
          <w:p w14:paraId="35391D8F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6B2FD129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24780669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297A01AF" w14:textId="77777777" w:rsidTr="00AD12C5">
        <w:tc>
          <w:tcPr>
            <w:tcW w:w="863" w:type="pct"/>
            <w:vAlign w:val="center"/>
          </w:tcPr>
          <w:p w14:paraId="6838906E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Ploughman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5D09A859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68C36BF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5C1D241D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64FF477F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3066C09C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70F7E29B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70BD4E84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20782F5A" w14:textId="77777777" w:rsidTr="00AD12C5">
        <w:tc>
          <w:tcPr>
            <w:tcW w:w="863" w:type="pct"/>
            <w:vAlign w:val="center"/>
          </w:tcPr>
          <w:p w14:paraId="489F676C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Quaney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264F73B3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1166F38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5" w:type="pct"/>
            <w:vAlign w:val="center"/>
          </w:tcPr>
          <w:p w14:paraId="64B5A556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2794C6F6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11A1825E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7C13100F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025C0D55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D12C5" w:rsidRPr="00D94ED7" w14:paraId="0EC796E6" w14:textId="77777777" w:rsidTr="00AD12C5">
        <w:tc>
          <w:tcPr>
            <w:tcW w:w="863" w:type="pct"/>
            <w:vAlign w:val="center"/>
          </w:tcPr>
          <w:p w14:paraId="3DBD4F63" w14:textId="77777777" w:rsidR="00AD12C5" w:rsidRPr="00C0177E" w:rsidRDefault="00AD12C5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osenfeldt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229B6295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3E21AAE5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75" w:type="pct"/>
            <w:vAlign w:val="center"/>
          </w:tcPr>
          <w:p w14:paraId="2CA5F8F2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764C2903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51" w:type="pct"/>
            <w:vAlign w:val="center"/>
          </w:tcPr>
          <w:p w14:paraId="62CE54C5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2096ED00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590ECDE6" w14:textId="77777777" w:rsidR="00AD12C5" w:rsidRPr="00C0177E" w:rsidRDefault="00AD12C5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419A2" w:rsidRPr="00D94ED7" w14:paraId="357D8E6D" w14:textId="77777777" w:rsidTr="00AD12C5">
        <w:tc>
          <w:tcPr>
            <w:tcW w:w="863" w:type="pct"/>
            <w:vAlign w:val="center"/>
          </w:tcPr>
          <w:p w14:paraId="4FA90696" w14:textId="77777777" w:rsidR="00F419A2" w:rsidRPr="00C0177E" w:rsidRDefault="00F419A2" w:rsidP="00F419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Schachten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226E7DD6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03DE5050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75" w:type="pct"/>
            <w:vAlign w:val="center"/>
          </w:tcPr>
          <w:p w14:paraId="02BBD12D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69" w:type="pct"/>
            <w:vAlign w:val="center"/>
          </w:tcPr>
          <w:p w14:paraId="7A546317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1" w:type="pct"/>
            <w:vAlign w:val="center"/>
          </w:tcPr>
          <w:p w14:paraId="126A6EF5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182F7251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6F414193" w14:textId="77777777" w:rsidR="00F419A2" w:rsidRPr="00C0177E" w:rsidRDefault="00F419A2" w:rsidP="00F4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54C89" w:rsidRPr="00D94ED7" w14:paraId="5ABB7857" w14:textId="77777777" w:rsidTr="00AD12C5">
        <w:tc>
          <w:tcPr>
            <w:tcW w:w="863" w:type="pct"/>
            <w:vAlign w:val="center"/>
          </w:tcPr>
          <w:p w14:paraId="2CCDC656" w14:textId="77777777" w:rsidR="00B54C89" w:rsidRPr="00C0177E" w:rsidRDefault="00B54C89" w:rsidP="00B54C89">
            <w:pPr>
              <w:tabs>
                <w:tab w:val="left" w:pos="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Steen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6D3EA9CE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18053881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1B55594C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344F876F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pct"/>
            <w:vAlign w:val="center"/>
          </w:tcPr>
          <w:p w14:paraId="6A0B8A75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57CBA23D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3A1BE20A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54C89" w:rsidRPr="00D94ED7" w14:paraId="2D637C4F" w14:textId="77777777" w:rsidTr="00AD12C5">
        <w:tc>
          <w:tcPr>
            <w:tcW w:w="863" w:type="pct"/>
            <w:vAlign w:val="center"/>
          </w:tcPr>
          <w:p w14:paraId="65049239" w14:textId="77777777" w:rsidR="00B54C89" w:rsidRPr="00C0177E" w:rsidRDefault="00B54C89" w:rsidP="00B54C89">
            <w:pPr>
              <w:tabs>
                <w:tab w:val="left" w:pos="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Studenski</w:t>
            </w:r>
            <w:proofErr w:type="spellEnd"/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7B6A6EC4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3" w:type="pct"/>
            <w:vAlign w:val="center"/>
          </w:tcPr>
          <w:p w14:paraId="3D286225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75" w:type="pct"/>
            <w:vAlign w:val="center"/>
          </w:tcPr>
          <w:p w14:paraId="5149F28B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769" w:type="pct"/>
            <w:vAlign w:val="center"/>
          </w:tcPr>
          <w:p w14:paraId="1CEA94D1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651" w:type="pct"/>
            <w:vAlign w:val="center"/>
          </w:tcPr>
          <w:p w14:paraId="6E5BD2FD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53BA3589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29A4ABE7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54C89" w:rsidRPr="00D94ED7" w14:paraId="45032D95" w14:textId="77777777" w:rsidTr="00AD12C5">
        <w:tc>
          <w:tcPr>
            <w:tcW w:w="863" w:type="pct"/>
            <w:vAlign w:val="center"/>
          </w:tcPr>
          <w:p w14:paraId="5CA4AFCD" w14:textId="77777777" w:rsidR="00B54C89" w:rsidRPr="00C0177E" w:rsidRDefault="00B54C89" w:rsidP="00B54C89">
            <w:pPr>
              <w:tabs>
                <w:tab w:val="left" w:pos="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Tang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34F921CB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549225D0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05C177D4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6A1EBCA1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pct"/>
            <w:vAlign w:val="center"/>
          </w:tcPr>
          <w:p w14:paraId="38376AAB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4103F777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503965CC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B54C89" w:rsidRPr="00D94ED7" w14:paraId="622010F1" w14:textId="77777777" w:rsidTr="00AD12C5">
        <w:tc>
          <w:tcPr>
            <w:tcW w:w="863" w:type="pct"/>
            <w:vAlign w:val="center"/>
          </w:tcPr>
          <w:p w14:paraId="25F88B3E" w14:textId="77777777" w:rsidR="00B54C89" w:rsidRPr="00C0177E" w:rsidRDefault="00B54C89" w:rsidP="00B54C89">
            <w:pPr>
              <w:tabs>
                <w:tab w:val="left" w:pos="5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Zheng </w:t>
            </w: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 xml:space="preserve"> al.</w:t>
            </w:r>
          </w:p>
        </w:tc>
        <w:tc>
          <w:tcPr>
            <w:tcW w:w="459" w:type="pct"/>
            <w:vAlign w:val="center"/>
          </w:tcPr>
          <w:p w14:paraId="4B028265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543" w:type="pct"/>
            <w:vAlign w:val="center"/>
          </w:tcPr>
          <w:p w14:paraId="3A51315C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875" w:type="pct"/>
            <w:vAlign w:val="center"/>
          </w:tcPr>
          <w:p w14:paraId="57DF7A00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9" w:type="pct"/>
            <w:vAlign w:val="center"/>
          </w:tcPr>
          <w:p w14:paraId="33583B33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1" w:type="pct"/>
            <w:vAlign w:val="center"/>
          </w:tcPr>
          <w:p w14:paraId="5AE3EE44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13" w:type="pct"/>
            <w:vAlign w:val="center"/>
          </w:tcPr>
          <w:p w14:paraId="75387F44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427" w:type="pct"/>
            <w:vAlign w:val="center"/>
          </w:tcPr>
          <w:p w14:paraId="1377485F" w14:textId="77777777" w:rsidR="00B54C89" w:rsidRPr="00C0177E" w:rsidRDefault="00B54C89" w:rsidP="00B54C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77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0177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</w:tbl>
    <w:p w14:paraId="0336E2BE" w14:textId="443C8838" w:rsidR="006E08B0" w:rsidRDefault="007132AA">
      <w:r w:rsidRPr="007132AA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Abbreviation: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NR, not reported.</w:t>
      </w:r>
    </w:p>
    <w:sectPr w:rsidR="006E08B0" w:rsidSect="001B50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3021" w14:textId="77777777" w:rsidR="00FA356C" w:rsidRDefault="00FA356C" w:rsidP="00B1727F">
      <w:r>
        <w:separator/>
      </w:r>
    </w:p>
  </w:endnote>
  <w:endnote w:type="continuationSeparator" w:id="0">
    <w:p w14:paraId="2972DA1F" w14:textId="77777777" w:rsidR="00FA356C" w:rsidRDefault="00FA356C" w:rsidP="00B17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FA0D6" w14:textId="77777777" w:rsidR="00FA356C" w:rsidRDefault="00FA356C" w:rsidP="00B1727F">
      <w:r>
        <w:separator/>
      </w:r>
    </w:p>
  </w:footnote>
  <w:footnote w:type="continuationSeparator" w:id="0">
    <w:p w14:paraId="660D6D56" w14:textId="77777777" w:rsidR="00FA356C" w:rsidRDefault="00FA356C" w:rsidP="00B17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A0"/>
    <w:rsid w:val="000073DC"/>
    <w:rsid w:val="000106E1"/>
    <w:rsid w:val="00037456"/>
    <w:rsid w:val="00104AB6"/>
    <w:rsid w:val="001916D4"/>
    <w:rsid w:val="001B50A0"/>
    <w:rsid w:val="002F4251"/>
    <w:rsid w:val="00341CCD"/>
    <w:rsid w:val="003D75B2"/>
    <w:rsid w:val="004141E3"/>
    <w:rsid w:val="006E08B0"/>
    <w:rsid w:val="007132AA"/>
    <w:rsid w:val="008E2AA4"/>
    <w:rsid w:val="009163ED"/>
    <w:rsid w:val="00AD12C5"/>
    <w:rsid w:val="00B0300E"/>
    <w:rsid w:val="00B1727F"/>
    <w:rsid w:val="00B34A48"/>
    <w:rsid w:val="00B54C89"/>
    <w:rsid w:val="00BE4370"/>
    <w:rsid w:val="00BF4578"/>
    <w:rsid w:val="00C0177E"/>
    <w:rsid w:val="00C56C1E"/>
    <w:rsid w:val="00CE609F"/>
    <w:rsid w:val="00D64BC7"/>
    <w:rsid w:val="00D94ED7"/>
    <w:rsid w:val="00E65B5E"/>
    <w:rsid w:val="00E70059"/>
    <w:rsid w:val="00F419A2"/>
    <w:rsid w:val="00F45C77"/>
    <w:rsid w:val="00FA356C"/>
    <w:rsid w:val="00FE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F35B35"/>
  <w15:chartTrackingRefBased/>
  <w15:docId w15:val="{27052C8B-4F33-4DE9-8A54-F8E9DB1A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2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27F"/>
    <w:rPr>
      <w:sz w:val="18"/>
      <w:szCs w:val="18"/>
    </w:rPr>
  </w:style>
  <w:style w:type="paragraph" w:styleId="Revision">
    <w:name w:val="Revision"/>
    <w:hidden/>
    <w:uiPriority w:val="99"/>
    <w:semiHidden/>
    <w:rsid w:val="00713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huan Liu</dc:creator>
  <cp:keywords/>
  <dc:description/>
  <cp:lastModifiedBy>John Magri</cp:lastModifiedBy>
  <cp:revision>8</cp:revision>
  <dcterms:created xsi:type="dcterms:W3CDTF">2021-10-06T14:47:00Z</dcterms:created>
  <dcterms:modified xsi:type="dcterms:W3CDTF">2022-03-08T15:36:00Z</dcterms:modified>
</cp:coreProperties>
</file>